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DC7537F" wp14:paraId="2C078E63" wp14:textId="2E6BF5AB">
      <w:pPr>
        <w:pStyle w:val="Title"/>
        <w:rPr>
          <w:rFonts w:ascii="Times New Roman" w:hAnsi="Times New Roman" w:eastAsia="Times New Roman" w:cs="Times New Roman"/>
          <w:sz w:val="24"/>
          <w:szCs w:val="24"/>
        </w:rPr>
      </w:pPr>
      <w:r w:rsidRPr="1DC7537F" w:rsidR="4A586212">
        <w:rPr>
          <w:rFonts w:ascii="Times New Roman" w:hAnsi="Times New Roman" w:eastAsia="Times New Roman" w:cs="Times New Roman"/>
          <w:sz w:val="24"/>
          <w:szCs w:val="24"/>
        </w:rPr>
        <w:t>Supplementary material 6</w:t>
      </w:r>
    </w:p>
    <w:p w:rsidR="6E553DEF" w:rsidP="1DC7537F" w:rsidRDefault="6E553DEF" w14:paraId="11930C58" w14:textId="47F9B75D">
      <w:pPr>
        <w:rPr>
          <w:rFonts w:ascii="Times New Roman" w:hAnsi="Times New Roman" w:eastAsia="Times New Roman" w:cs="Times New Roman"/>
          <w:sz w:val="24"/>
          <w:szCs w:val="24"/>
        </w:rPr>
      </w:pPr>
      <w:r w:rsidRPr="1DC7537F" w:rsidR="6E553DEF">
        <w:rPr>
          <w:rFonts w:ascii="Times New Roman" w:hAnsi="Times New Roman" w:eastAsia="Times New Roman" w:cs="Times New Roman"/>
          <w:sz w:val="24"/>
          <w:szCs w:val="24"/>
        </w:rPr>
        <w:t xml:space="preserve">Attached here is the limited statistical analysis done using </w:t>
      </w:r>
      <w:r w:rsidRPr="1DC7537F" w:rsidR="6E553DEF">
        <w:rPr>
          <w:rFonts w:ascii="Times New Roman" w:hAnsi="Times New Roman" w:eastAsia="Times New Roman" w:cs="Times New Roman"/>
          <w:sz w:val="24"/>
          <w:szCs w:val="24"/>
        </w:rPr>
        <w:t>jamovi</w:t>
      </w:r>
      <w:r w:rsidRPr="1DC7537F" w:rsidR="6E553DEF">
        <w:rPr>
          <w:rFonts w:ascii="Times New Roman" w:hAnsi="Times New Roman" w:eastAsia="Times New Roman" w:cs="Times New Roman"/>
          <w:sz w:val="24"/>
          <w:szCs w:val="24"/>
        </w:rPr>
        <w:t xml:space="preserve"> software to examine the relationship between the Health Promoting Lifestyle II and Perceived Stress Scale scores.</w:t>
      </w:r>
    </w:p>
    <w:p w:rsidR="1DC7537F" w:rsidP="1DC7537F" w:rsidRDefault="1DC7537F" w14:paraId="48B7FAC6" w14:textId="4346EE4B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4A586212" w:rsidP="1DC7537F" w:rsidRDefault="4A586212" w14:paraId="68F0D8CB" w14:textId="45A47940">
      <w:pPr>
        <w:rPr>
          <w:rFonts w:ascii="Times New Roman" w:hAnsi="Times New Roman" w:eastAsia="Times New Roman" w:cs="Times New Roman"/>
          <w:sz w:val="24"/>
          <w:szCs w:val="24"/>
        </w:rPr>
      </w:pPr>
      <w:r w:rsidRPr="1DC7537F" w:rsidR="4A586212">
        <w:rPr>
          <w:rFonts w:ascii="Times New Roman" w:hAnsi="Times New Roman" w:eastAsia="Times New Roman" w:cs="Times New Roman"/>
          <w:sz w:val="24"/>
          <w:szCs w:val="24"/>
        </w:rPr>
        <w:t>Correlation matrix</w:t>
      </w:r>
    </w:p>
    <w:tbl>
      <w:tblPr>
        <w:tblStyle w:val="TableGrid"/>
        <w:tblW w:w="0" w:type="auto"/>
        <w:tblBorders>
          <w:top w:val="single" w:color="000000" w:themeColor="text1" w:sz="12"/>
          <w:left w:val="none" w:color="000000" w:themeColor="text1" w:sz="12"/>
          <w:bottom w:val="singl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1DC7537F" w:rsidTr="1DC7537F" w14:paraId="14784673">
        <w:trPr>
          <w:trHeight w:val="300"/>
        </w:trPr>
        <w:tc>
          <w:tcPr>
            <w:tcW w:w="2340" w:type="dxa"/>
            <w:tcBorders>
              <w:bottom w:val="single" w:color="000000" w:themeColor="text1" w:sz="12"/>
            </w:tcBorders>
            <w:tcMar/>
          </w:tcPr>
          <w:p w:rsidR="1DC7537F" w:rsidP="1DC7537F" w:rsidRDefault="1DC7537F" w14:paraId="20B8EE24" w14:textId="05B177DF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color="000000" w:themeColor="text1" w:sz="12"/>
            </w:tcBorders>
            <w:tcMar/>
          </w:tcPr>
          <w:p w:rsidR="1DC7537F" w:rsidP="1DC7537F" w:rsidRDefault="1DC7537F" w14:paraId="6D3F6AB8" w14:textId="5AA6451C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color="000000" w:themeColor="text1" w:sz="12"/>
            </w:tcBorders>
            <w:tcMar/>
          </w:tcPr>
          <w:p w:rsidR="4A586212" w:rsidP="1DC7537F" w:rsidRDefault="4A586212" w14:paraId="04A69C3D" w14:textId="393FCCB8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Health Promoting Lifestyle Score</w:t>
            </w:r>
          </w:p>
        </w:tc>
        <w:tc>
          <w:tcPr>
            <w:tcW w:w="2340" w:type="dxa"/>
            <w:tcBorders>
              <w:bottom w:val="single" w:color="000000" w:themeColor="text1" w:sz="12"/>
            </w:tcBorders>
            <w:tcMar/>
          </w:tcPr>
          <w:p w:rsidR="4A586212" w:rsidP="1DC7537F" w:rsidRDefault="4A586212" w14:paraId="63842289" w14:textId="1B5627EA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Perceived Stress Scale Score</w:t>
            </w:r>
          </w:p>
        </w:tc>
      </w:tr>
      <w:tr w:rsidR="1DC7537F" w:rsidTr="1DC7537F" w14:paraId="7A9F94BC">
        <w:trPr>
          <w:trHeight w:val="300"/>
        </w:trPr>
        <w:tc>
          <w:tcPr>
            <w:tcW w:w="2340" w:type="dxa"/>
            <w:vMerge w:val="restart"/>
            <w:tcBorders>
              <w:top w:val="single" w:color="000000" w:themeColor="text1" w:sz="12"/>
            </w:tcBorders>
            <w:tcMar/>
          </w:tcPr>
          <w:p w:rsidR="4A586212" w:rsidP="1DC7537F" w:rsidRDefault="4A586212" w14:paraId="074E881C" w14:textId="393FCCB8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Health Promoting Lifestyle Score</w:t>
            </w:r>
          </w:p>
          <w:p w:rsidR="1DC7537F" w:rsidP="1DC7537F" w:rsidRDefault="1DC7537F" w14:paraId="332D75CC" w14:textId="781F2AA0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color="000000" w:themeColor="text1" w:sz="12"/>
            </w:tcBorders>
            <w:tcMar/>
          </w:tcPr>
          <w:p w:rsidR="4A586212" w:rsidP="1DC7537F" w:rsidRDefault="4A586212" w14:paraId="00B0447E" w14:textId="3473952D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Spearman’s rho</w:t>
            </w:r>
          </w:p>
        </w:tc>
        <w:tc>
          <w:tcPr>
            <w:tcW w:w="2340" w:type="dxa"/>
            <w:tcBorders>
              <w:top w:val="single" w:color="000000" w:themeColor="text1" w:sz="12"/>
            </w:tcBorders>
            <w:tcMar/>
          </w:tcPr>
          <w:p w:rsidR="4A586212" w:rsidP="1DC7537F" w:rsidRDefault="4A586212" w14:paraId="0C6B2F18" w14:textId="20DE771B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single" w:color="000000" w:themeColor="text1" w:sz="12"/>
            </w:tcBorders>
            <w:tcMar/>
          </w:tcPr>
          <w:p w:rsidR="1DC7537F" w:rsidP="1DC7537F" w:rsidRDefault="1DC7537F" w14:paraId="7E4CD4EF" w14:textId="5091ED88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1DC7537F" w:rsidTr="1DC7537F" w14:paraId="5C9B534F">
        <w:trPr>
          <w:trHeight w:val="300"/>
        </w:trPr>
        <w:tc>
          <w:tcPr>
            <w:tcW w:w="2340" w:type="dxa"/>
            <w:vMerge/>
            <w:tcMar/>
          </w:tcPr>
          <w:p w14:paraId="13777E88"/>
        </w:tc>
        <w:tc>
          <w:tcPr>
            <w:tcW w:w="2340" w:type="dxa"/>
            <w:tcMar/>
          </w:tcPr>
          <w:p w:rsidR="4A586212" w:rsidP="1DC7537F" w:rsidRDefault="4A586212" w14:paraId="73C44107" w14:textId="05F1E4BC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df</w:t>
            </w:r>
          </w:p>
        </w:tc>
        <w:tc>
          <w:tcPr>
            <w:tcW w:w="2340" w:type="dxa"/>
            <w:tcMar/>
          </w:tcPr>
          <w:p w:rsidR="4A586212" w:rsidP="1DC7537F" w:rsidRDefault="4A586212" w14:paraId="5B190B99" w14:textId="41EE93F7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Mar/>
          </w:tcPr>
          <w:p w:rsidR="1DC7537F" w:rsidP="1DC7537F" w:rsidRDefault="1DC7537F" w14:paraId="10BD6C38" w14:textId="68DC177E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1DC7537F" w:rsidTr="1DC7537F" w14:paraId="15E9DA13">
        <w:trPr>
          <w:trHeight w:val="300"/>
        </w:trPr>
        <w:tc>
          <w:tcPr>
            <w:tcW w:w="2340" w:type="dxa"/>
            <w:vMerge/>
            <w:tcMar/>
          </w:tcPr>
          <w:p w14:paraId="5674AD24"/>
        </w:tc>
        <w:tc>
          <w:tcPr>
            <w:tcW w:w="2340" w:type="dxa"/>
            <w:tcMar/>
          </w:tcPr>
          <w:p w:rsidR="4A586212" w:rsidP="1DC7537F" w:rsidRDefault="4A586212" w14:paraId="130721A2" w14:textId="1D1534A3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40" w:type="dxa"/>
            <w:tcMar/>
          </w:tcPr>
          <w:p w:rsidR="4A586212" w:rsidP="1DC7537F" w:rsidRDefault="4A586212" w14:paraId="70B83A78" w14:textId="7D1DD36D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Mar/>
          </w:tcPr>
          <w:p w:rsidR="1DC7537F" w:rsidP="1DC7537F" w:rsidRDefault="1DC7537F" w14:paraId="44F3DA6F" w14:textId="49FDC2E7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1DC7537F" w:rsidTr="1DC7537F" w14:paraId="42ACF28F">
        <w:trPr>
          <w:trHeight w:val="300"/>
        </w:trPr>
        <w:tc>
          <w:tcPr>
            <w:tcW w:w="2340" w:type="dxa"/>
            <w:vMerge/>
            <w:tcMar/>
          </w:tcPr>
          <w:p w14:paraId="79690091"/>
        </w:tc>
        <w:tc>
          <w:tcPr>
            <w:tcW w:w="2340" w:type="dxa"/>
            <w:tcMar/>
          </w:tcPr>
          <w:p w:rsidR="4A586212" w:rsidP="1DC7537F" w:rsidRDefault="4A586212" w14:paraId="5C0822FC" w14:textId="6126C6CC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N</w:t>
            </w:r>
          </w:p>
        </w:tc>
        <w:tc>
          <w:tcPr>
            <w:tcW w:w="2340" w:type="dxa"/>
            <w:tcMar/>
          </w:tcPr>
          <w:p w:rsidR="4A586212" w:rsidP="1DC7537F" w:rsidRDefault="4A586212" w14:paraId="315C0902" w14:textId="7DB32D3D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  <w:tcMar/>
          </w:tcPr>
          <w:p w:rsidR="1DC7537F" w:rsidP="1DC7537F" w:rsidRDefault="1DC7537F" w14:paraId="053A50ED" w14:textId="0140D125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1DC7537F" w:rsidTr="1DC7537F" w14:paraId="1CA5EEE9">
        <w:tc>
          <w:tcPr>
            <w:tcW w:w="2340" w:type="dxa"/>
            <w:vMerge w:val="restart"/>
            <w:tcMar/>
          </w:tcPr>
          <w:p w:rsidR="4A586212" w:rsidP="1DC7537F" w:rsidRDefault="4A586212" w14:paraId="145BDC04" w14:textId="1B5627EA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Perceived Stress Scale Score</w:t>
            </w:r>
          </w:p>
          <w:p w:rsidR="1DC7537F" w:rsidP="1DC7537F" w:rsidRDefault="1DC7537F" w14:paraId="4C4FF1A6" w14:textId="788EED72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4A586212" w:rsidP="1DC7537F" w:rsidRDefault="4A586212" w14:paraId="32438265" w14:textId="778E18C4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Spearman’s rho</w:t>
            </w:r>
          </w:p>
        </w:tc>
        <w:tc>
          <w:tcPr>
            <w:tcW w:w="2340" w:type="dxa"/>
            <w:tcMar/>
          </w:tcPr>
          <w:p w:rsidR="4A586212" w:rsidP="1DC7537F" w:rsidRDefault="4A586212" w14:paraId="63120A02" w14:textId="6465F83D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0.461***</w:t>
            </w:r>
          </w:p>
        </w:tc>
        <w:tc>
          <w:tcPr>
            <w:tcW w:w="2340" w:type="dxa"/>
            <w:tcMar/>
          </w:tcPr>
          <w:p w:rsidR="4A586212" w:rsidP="1DC7537F" w:rsidRDefault="4A586212" w14:paraId="32457F44" w14:textId="4B9E9622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1DC7537F" w:rsidTr="1DC7537F" w14:paraId="697996D3">
        <w:trPr>
          <w:trHeight w:val="300"/>
        </w:trPr>
        <w:tc>
          <w:tcPr>
            <w:tcW w:w="2340" w:type="dxa"/>
            <w:vMerge/>
            <w:tcMar/>
          </w:tcPr>
          <w:p w14:paraId="021C42FA"/>
        </w:tc>
        <w:tc>
          <w:tcPr>
            <w:tcW w:w="2340" w:type="dxa"/>
            <w:tcMar/>
          </w:tcPr>
          <w:p w:rsidR="4A586212" w:rsidP="1DC7537F" w:rsidRDefault="4A586212" w14:paraId="2388B66D" w14:textId="6913CE74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df</w:t>
            </w:r>
          </w:p>
        </w:tc>
        <w:tc>
          <w:tcPr>
            <w:tcW w:w="2340" w:type="dxa"/>
            <w:tcMar/>
          </w:tcPr>
          <w:p w:rsidR="4A586212" w:rsidP="1DC7537F" w:rsidRDefault="4A586212" w14:paraId="22A5EBF8" w14:textId="2FC3ECBF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65</w:t>
            </w:r>
          </w:p>
        </w:tc>
        <w:tc>
          <w:tcPr>
            <w:tcW w:w="2340" w:type="dxa"/>
            <w:tcMar/>
          </w:tcPr>
          <w:p w:rsidR="4A586212" w:rsidP="1DC7537F" w:rsidRDefault="4A586212" w14:paraId="0F5B402D" w14:textId="05C9E02A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1DC7537F" w:rsidTr="1DC7537F" w14:paraId="6487F546">
        <w:trPr>
          <w:trHeight w:val="300"/>
        </w:trPr>
        <w:tc>
          <w:tcPr>
            <w:tcW w:w="2340" w:type="dxa"/>
            <w:vMerge/>
            <w:tcMar/>
          </w:tcPr>
          <w:p w14:paraId="469A7011"/>
        </w:tc>
        <w:tc>
          <w:tcPr>
            <w:tcW w:w="2340" w:type="dxa"/>
            <w:tcMar/>
          </w:tcPr>
          <w:p w:rsidR="4A586212" w:rsidP="1DC7537F" w:rsidRDefault="4A586212" w14:paraId="72D6145F" w14:textId="2BE22912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40" w:type="dxa"/>
            <w:tcMar/>
          </w:tcPr>
          <w:p w:rsidR="4A586212" w:rsidP="1DC7537F" w:rsidRDefault="4A586212" w14:paraId="5E4F0189" w14:textId="05DCC2C7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340" w:type="dxa"/>
            <w:tcMar/>
          </w:tcPr>
          <w:p w:rsidR="4A586212" w:rsidP="1DC7537F" w:rsidRDefault="4A586212" w14:paraId="5ADB1F6C" w14:textId="49F1EAD2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1DC7537F" w:rsidTr="1DC7537F" w14:paraId="4C6BBA60">
        <w:trPr>
          <w:trHeight w:val="300"/>
        </w:trPr>
        <w:tc>
          <w:tcPr>
            <w:tcW w:w="2340" w:type="dxa"/>
            <w:vMerge/>
            <w:tcMar/>
          </w:tcPr>
          <w:p w14:paraId="79625723"/>
        </w:tc>
        <w:tc>
          <w:tcPr>
            <w:tcW w:w="2340" w:type="dxa"/>
            <w:tcMar/>
          </w:tcPr>
          <w:p w:rsidR="4A586212" w:rsidP="1DC7537F" w:rsidRDefault="4A586212" w14:paraId="12C87139" w14:textId="0FA5A75F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N</w:t>
            </w:r>
          </w:p>
        </w:tc>
        <w:tc>
          <w:tcPr>
            <w:tcW w:w="2340" w:type="dxa"/>
            <w:tcMar/>
          </w:tcPr>
          <w:p w:rsidR="4A586212" w:rsidP="1DC7537F" w:rsidRDefault="4A586212" w14:paraId="603FE281" w14:textId="10E1A731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67</w:t>
            </w:r>
          </w:p>
        </w:tc>
        <w:tc>
          <w:tcPr>
            <w:tcW w:w="2340" w:type="dxa"/>
            <w:tcMar/>
          </w:tcPr>
          <w:p w:rsidR="4A586212" w:rsidP="1DC7537F" w:rsidRDefault="4A586212" w14:paraId="18C5C245" w14:textId="1579E14A"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DC7537F" w:rsidR="4A586212"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</w:tbl>
    <w:p w:rsidR="4A586212" w:rsidP="1DC7537F" w:rsidRDefault="4A586212" w14:paraId="548DE78C" w14:textId="4C582FC6">
      <w:pPr>
        <w:rPr>
          <w:rFonts w:ascii="Times New Roman" w:hAnsi="Times New Roman" w:eastAsia="Times New Roman" w:cs="Times New Roman"/>
          <w:i w:val="0"/>
          <w:iCs w:val="0"/>
          <w:sz w:val="24"/>
          <w:szCs w:val="24"/>
        </w:rPr>
      </w:pPr>
      <w:r w:rsidRPr="1DC7537F" w:rsidR="4A586212">
        <w:rPr>
          <w:rFonts w:ascii="Times New Roman" w:hAnsi="Times New Roman" w:eastAsia="Times New Roman" w:cs="Times New Roman"/>
          <w:i w:val="1"/>
          <w:iCs w:val="1"/>
          <w:sz w:val="24"/>
          <w:szCs w:val="24"/>
        </w:rPr>
        <w:t xml:space="preserve">Note. </w:t>
      </w:r>
      <w:r w:rsidRPr="1DC7537F" w:rsidR="4A586212">
        <w:rPr>
          <w:rFonts w:ascii="Times New Roman" w:hAnsi="Times New Roman" w:eastAsia="Times New Roman" w:cs="Times New Roman"/>
          <w:i w:val="0"/>
          <w:iCs w:val="0"/>
          <w:sz w:val="24"/>
          <w:szCs w:val="24"/>
        </w:rPr>
        <w:t>*p&lt;0.05 **p&lt;.01, ***p&lt;0.001</w:t>
      </w:r>
    </w:p>
    <w:p w:rsidR="1DC7537F" w:rsidP="1DC7537F" w:rsidRDefault="1DC7537F" w14:paraId="252D6508" w14:textId="2C9D2DFF">
      <w:pPr>
        <w:rPr>
          <w:rFonts w:ascii="Times New Roman" w:hAnsi="Times New Roman" w:eastAsia="Times New Roman" w:cs="Times New Roman"/>
          <w:i w:val="0"/>
          <w:iCs w:val="0"/>
          <w:sz w:val="24"/>
          <w:szCs w:val="24"/>
        </w:rPr>
      </w:pPr>
    </w:p>
    <w:p w:rsidR="39CBAEA6" w:rsidP="1DC7537F" w:rsidRDefault="39CBAEA6" w14:paraId="06C09059" w14:textId="1A5ABCE0">
      <w:pPr>
        <w:pStyle w:val="Normal"/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</w:pPr>
      <w:r w:rsidRPr="1DC7537F" w:rsidR="39CBAEA6">
        <w:rPr>
          <w:rFonts w:ascii="Times New Roman" w:hAnsi="Times New Roman" w:eastAsia="Times New Roman" w:cs="Times New Roman"/>
          <w:noProof w:val="0"/>
          <w:sz w:val="24"/>
          <w:szCs w:val="24"/>
          <w:lang w:val="en"/>
        </w:rPr>
        <w:t>ρ</w:t>
      </w:r>
      <w:r w:rsidRPr="1DC7537F" w:rsidR="39CBAEA6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 </w:t>
      </w:r>
      <w:r w:rsidRPr="1DC7537F" w:rsidR="6C1553ED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= -0.461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FD0B3F"/>
    <w:rsid w:val="02D4F8BD"/>
    <w:rsid w:val="14FF0792"/>
    <w:rsid w:val="1DC7537F"/>
    <w:rsid w:val="29ED40F2"/>
    <w:rsid w:val="2F2A2E2D"/>
    <w:rsid w:val="305321E9"/>
    <w:rsid w:val="319594D1"/>
    <w:rsid w:val="39CBAEA6"/>
    <w:rsid w:val="3CBF1278"/>
    <w:rsid w:val="483657B9"/>
    <w:rsid w:val="4A586212"/>
    <w:rsid w:val="58E551AE"/>
    <w:rsid w:val="5DC6883B"/>
    <w:rsid w:val="6C1553ED"/>
    <w:rsid w:val="6E553DEF"/>
    <w:rsid w:val="75EE7504"/>
    <w:rsid w:val="75FD0B3F"/>
    <w:rsid w:val="762C7972"/>
    <w:rsid w:val="7A55B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D0B3F"/>
  <w15:chartTrackingRefBased/>
  <w15:docId w15:val="{DFA011FE-DE0A-47FB-A65B-1922FA6D55E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uiPriority w:val="10"/>
    <w:name w:val="Title"/>
    <w:basedOn w:val="Normal"/>
    <w:next w:val="Normal"/>
    <w:qFormat/>
    <w:rsid w:val="1DC7537F"/>
    <w:rPr>
      <w:rFonts w:ascii="Aptos Display" w:hAnsi="Aptos Display" w:eastAsia="" w:cs="" w:asciiTheme="majorAscii" w:hAnsiTheme="majorAscii" w:eastAsiaTheme="majorEastAsia" w:cstheme="majorBidi"/>
      <w:sz w:val="56"/>
      <w:szCs w:val="56"/>
    </w:rPr>
    <w:pPr>
      <w:spacing w:after="80" w:line="240" w:lineRule="auto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23T08:40:34.3242259Z</dcterms:created>
  <dcterms:modified xsi:type="dcterms:W3CDTF">2025-10-23T08:55:06.0686788Z</dcterms:modified>
  <dc:creator>John Navarro</dc:creator>
  <lastModifiedBy>John Navarro</lastModifiedBy>
</coreProperties>
</file>